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0F15" w:rsidRDefault="00AA5FD3" w:rsidP="005C1833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r w:rsidR="00670F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3</w:t>
      </w:r>
      <w:r w:rsidR="00E72BC3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:rsidR="005C1833" w:rsidRDefault="00B0369D" w:rsidP="005C1833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="00CE0A43">
        <w:rPr>
          <w:rFonts w:ascii="Times New Roman" w:hAnsi="Times New Roman" w:cs="Times New Roman"/>
          <w:b/>
          <w:sz w:val="24"/>
          <w:szCs w:val="24"/>
          <w:lang w:val="en-GB"/>
        </w:rPr>
        <w:t>. C</w:t>
      </w:r>
      <w:r w:rsidR="005C1833">
        <w:rPr>
          <w:rFonts w:ascii="Times New Roman" w:hAnsi="Times New Roman" w:cs="Times New Roman"/>
          <w:b/>
          <w:sz w:val="24"/>
          <w:szCs w:val="24"/>
          <w:lang w:val="en-GB"/>
        </w:rPr>
        <w:t>omparison between CV</w:t>
      </w:r>
      <w:r w:rsidR="00DD0FA7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="005C183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isks related variables (median, 95% confidence interval) between three group</w:t>
      </w:r>
      <w:r w:rsidR="00CE0A43">
        <w:rPr>
          <w:rFonts w:ascii="Times New Roman" w:hAnsi="Times New Roman" w:cs="Times New Roman"/>
          <w:b/>
          <w:sz w:val="24"/>
          <w:szCs w:val="24"/>
          <w:lang w:val="en-GB"/>
        </w:rPr>
        <w:t>s before and after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9"/>
        <w:gridCol w:w="1539"/>
        <w:gridCol w:w="1438"/>
        <w:gridCol w:w="1416"/>
        <w:gridCol w:w="1570"/>
        <w:gridCol w:w="770"/>
      </w:tblGrid>
      <w:tr w:rsidR="005C1833" w:rsidTr="005C1833">
        <w:trPr>
          <w:trHeight w:val="1114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before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verall (N=210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 (n=70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ssive intervention (n=70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ctive intervention (n=70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*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 (162-164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 (159 to 163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 (160 to 164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 (161 to 164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77-80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72-80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74-82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77-83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 (28.4-30.8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 (27.5 to 31.0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4 (28.3 to 31.2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2 (27.1 to 31.6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 (95-100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 (91-100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94-103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(89-97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 circumference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 (107-111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103-110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104-111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105-111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 pressure (mmHg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 (130-135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 (120-130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 (130-140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 (122-135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stolic pressure (mmHg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80-80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80-80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80-85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80-85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Cholesterol (mmol/l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5 (5.80-6.20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5 (5.50-6.45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5 (5.50-6.05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0 (5.50-6.10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cholesterol (mg/dl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 (224-240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 (213-249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 (213-234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 (214-234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L cholesterol (mmol/l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1.3-1.6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1.3-1.35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1.4-1.5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(1.4-1.6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L cholesterol (mg/l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54-62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50-62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54-58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54-62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HDL cholesterol (mmol/l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 (4.2-4.6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 (3.9-4.9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 (3.9-4.5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 (4.2-4.7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L cholesterol (mmol/l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 (3.4-3.9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 (3.2-4.0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(3.2-3.9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 (3.4-3.9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glycerides (mmol/l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1.3-1.6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1.2-1.7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1.2-1.6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1.2-1.7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oses (mmol/l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 (5.2-5.4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 (5.0-5.4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 (5.0-5.4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 (5.0-5.5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igarettes per day (for smokers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0-10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0-15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0-10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6-20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 Risk (ACC/AHH guidelines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5 (4.70-6.10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 (3.9-6.9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 (4.6-7.0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 (3.9-6.9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ture perspective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(49 to 51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47 to 52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47 to 50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47 to 51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al incompetence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6 to 21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 (14.5 to 22.9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 (16.5 to 26.0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 (14.5 to 20.0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isional conflict total score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 (25.0 to 26.5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(18.7 to 25.0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1 (25.0 to 29.6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(17.1 to 25.0)‡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core informed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(25.0 to 25.0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(25.0 to 33.0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 (25.0 to 33.3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(25.0 to 25.0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core: Values clarity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(25.0 to 25.0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(16.6 to 25.0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(25.0 to 25.0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(16.6 to 25.0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core: support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(25.0 to 25.0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(25.0 to 33.0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(25.0 to 33.0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(16.6 to 25.0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core: uncertainty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(25.0 to 33.0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(25.0 to 33.0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 (25.0 to 41.6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(16.6 to 25.0)†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score: effective decision 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(25.0 to 25.0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(25.0 to 25.0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(25.0 to 31.2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(18.7 to 25.0)‡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fter 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 (162-164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 (159-163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 (160-164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 (161-164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77-80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74-82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75-82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75-84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7 (28.4-30.5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7 (26.7-31.8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 (28.4-31.6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0 (27.5-30.9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 (95-100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91-101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95-103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92-100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 circumference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 (107-111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105-112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107-115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105-110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 pressure (mmHg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 (130-135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 (130-140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 (130-135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 (125-135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stolic pressure (mmHg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80-80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80-90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80-75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80-80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Cholesterol (mmol/l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 (5.6-6.1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 (5.6-6.6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 (5.4-6.1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 (5.6-6.1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tal cholesterol (mg/dl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 (217-236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 (217-255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 (209-236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 (217-236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L cholesterol (mmol/l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(1.5-1.7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1.4-1.6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(1.5-1.7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(1.6-1.9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L cholesterol (mg/l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58-66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58-73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58-66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58-73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HDL cholesterol (mmol/l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 (4.1-4.5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 (4.1-5.0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 (3.8-4.5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 (4.0-4.6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L cholesterol (mmol/l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 (3.5-4.0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(3.2-4.1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 (3.3-3.9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 (3.6-4.3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glycerides (mmol/l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1.2-1.5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1.2-1.7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1.2-1.7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1.1-1.7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oses (mmol/l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(5.1-5.3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(5.0-5.3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(5.0-5.5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 (5.0-5.4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5C1833" w:rsidTr="005C1833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 Risk (ACC/AHH guidelines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 (4.2-5.3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 (4.0-7.2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(4.0-6.3)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 (3.1-5.3)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1833" w:rsidRDefault="005C1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</w:tr>
    </w:tbl>
    <w:p w:rsidR="00785B54" w:rsidRDefault="00785B54"/>
    <w:sectPr w:rsidR="00785B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1833"/>
    <w:rsid w:val="005C1833"/>
    <w:rsid w:val="00670F15"/>
    <w:rsid w:val="0069320B"/>
    <w:rsid w:val="00785B54"/>
    <w:rsid w:val="007C3B97"/>
    <w:rsid w:val="00AA5FD3"/>
    <w:rsid w:val="00B0369D"/>
    <w:rsid w:val="00CE0A43"/>
    <w:rsid w:val="00DD0FA7"/>
    <w:rsid w:val="00E72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F13913F-60E9-45A9-B79B-71EAA133F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1833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83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1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vica</dc:creator>
  <cp:lastModifiedBy>AM</cp:lastModifiedBy>
  <cp:revision>10</cp:revision>
  <dcterms:created xsi:type="dcterms:W3CDTF">2021-12-20T17:38:00Z</dcterms:created>
  <dcterms:modified xsi:type="dcterms:W3CDTF">2022-09-04T16:33:00Z</dcterms:modified>
</cp:coreProperties>
</file>